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80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Additional file 4</w:t>
      </w:r>
    </w:p>
    <w:tbl>
      <w:tblPr>
        <w:tblW w:w="83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7258"/>
      </w:tblGrid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tegory</w:t>
            </w:r>
          </w:p>
        </w:tc>
        <w:tc>
          <w:tcPr>
            <w:tcW w:w="7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zymes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I, PK, PEPCxylase, PGM, G1PAT, RPPK, G6PDH, G3PDH, DAHPS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Kb, TA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DH, TKa, R5PI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DO, PFK, TIS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GK, GAPDH, PDH, PTS, PGluMu, ENO, Ru5P</w:t>
            </w:r>
          </w:p>
        </w:tc>
      </w:tr>
    </w:tbl>
    <w:p>
      <w:pPr>
        <w:pStyle w:val="Normal"/>
        <w:spacing w:before="280" w:after="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Notes: Deletions of enzymes in the same category result in similar orbit structures; while the orbit structures are qualitatively different when deleting enzymes belonging to different categories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10:41:00Z</dcterms:created>
  <dc:creator>Rudong Li</dc:creator>
  <dc:description/>
  <cp:keywords/>
  <dc:language>en-US</dc:language>
  <cp:lastModifiedBy>Rudong Li</cp:lastModifiedBy>
  <dcterms:modified xsi:type="dcterms:W3CDTF">2011-10-17T10:41:00Z</dcterms:modified>
  <cp:revision>2</cp:revision>
  <dc:subject/>
  <dc:title/>
</cp:coreProperties>
</file>